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369A2" w14:textId="1187990E" w:rsidR="003E261C" w:rsidRPr="00A4237F" w:rsidRDefault="007705F6" w:rsidP="00565524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40"/>
          <w:szCs w:val="40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  <w:sz w:val="40"/>
          <w:szCs w:val="40"/>
        </w:rPr>
        <w:t>The AUS-TBI Investigators</w:t>
      </w:r>
    </w:p>
    <w:p w14:paraId="1A076649" w14:textId="77777777" w:rsidR="00565524" w:rsidRPr="00A4237F" w:rsidRDefault="00565524" w:rsidP="00565524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52"/>
          <w:szCs w:val="52"/>
        </w:rPr>
      </w:pPr>
    </w:p>
    <w:p w14:paraId="43F32C9C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Tara Alexand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w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asian Rehabilitation Outcomes Centre (AROC), Faculty of Business and Law, </w:t>
      </w:r>
    </w:p>
    <w:p w14:paraId="63032FFE" w14:textId="77777777" w:rsidR="003E261C" w:rsidRPr="00A4237F" w:rsidRDefault="007705F6" w:rsidP="00565524">
      <w:pPr>
        <w:widowControl w:val="0"/>
        <w:tabs>
          <w:tab w:val="left" w:pos="90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7"/>
          <w:szCs w:val="37"/>
        </w:rPr>
      </w:pPr>
      <w:r w:rsidRPr="00A4237F">
        <w:rPr>
          <w:rFonts w:cs="Calibri"/>
          <w:color w:val="000000"/>
        </w:rPr>
        <w:t>0000-0001-5234-7821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Wollongong, Wollongong, NSW Australia</w:t>
      </w:r>
    </w:p>
    <w:p w14:paraId="0C54FC84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x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ian Health Services Research Institute (AHSRI), Faculty of Business and Law, </w:t>
      </w:r>
    </w:p>
    <w:p w14:paraId="3368143E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Wollongong, Wollongong, NSW Australia</w:t>
      </w:r>
    </w:p>
    <w:p w14:paraId="3ADD6285" w14:textId="5D8D8961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Vicki Anderso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u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sychology Service, The Royal Children's Hospital, Melbourne, VIC Australia</w:t>
      </w:r>
    </w:p>
    <w:p w14:paraId="5A19538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v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linical Sciences Research, Murdoch Children’s Research Institute, Melbourne, VIC Australia</w:t>
      </w:r>
    </w:p>
    <w:p w14:paraId="18A6E36D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na Antonic-Bak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cience, Central Clinical School, Monash University, Melbourne, </w:t>
      </w:r>
    </w:p>
    <w:p w14:paraId="556F7D9A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31324ED8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Elizabeth Armstron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x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Medical and Health Sciences, Edith Cowan University, Perth, WA Australia</w:t>
      </w:r>
    </w:p>
    <w:p w14:paraId="72077C66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Franz E </w:t>
      </w:r>
      <w:proofErr w:type="spellStart"/>
      <w:r w:rsidRPr="00A4237F">
        <w:rPr>
          <w:rFonts w:cs="Calibri"/>
          <w:color w:val="000000"/>
        </w:rPr>
        <w:t>Babl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db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Emergency Medicine, The Royal Children’s Hospital, Melbourne, Australia</w:t>
      </w:r>
    </w:p>
    <w:p w14:paraId="243C3D48" w14:textId="62609E7D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g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</w:t>
      </w:r>
      <w:r w:rsidR="009C56A1" w:rsidRPr="00A4237F">
        <w:rPr>
          <w:rFonts w:cs="Calibri"/>
          <w:color w:val="000000"/>
        </w:rPr>
        <w:t>s</w:t>
      </w:r>
      <w:r w:rsidRPr="00A4237F">
        <w:rPr>
          <w:rFonts w:cs="Calibri"/>
          <w:color w:val="000000"/>
        </w:rPr>
        <w:t xml:space="preserve"> of Paediatric</w:t>
      </w:r>
      <w:r w:rsidR="009C56A1" w:rsidRPr="009C56A1">
        <w:rPr>
          <w:rFonts w:cs="Calibri"/>
          <w:color w:val="000000"/>
        </w:rPr>
        <w:t>s and Critical Care</w:t>
      </w:r>
      <w:r w:rsidRPr="00A4237F">
        <w:rPr>
          <w:rFonts w:cs="Calibri"/>
          <w:color w:val="000000"/>
        </w:rPr>
        <w:t>, University of Melbourne, Melbourne, Australia</w:t>
      </w:r>
    </w:p>
    <w:p w14:paraId="3607C01C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c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urdoch Children’s Research Institute, Melbourne, VIC Australia</w:t>
      </w:r>
    </w:p>
    <w:p w14:paraId="2F6291B5" w14:textId="5678BE3E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atthew K Bag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Curtin Health Innovation Research Institute, Faculty of Health Sciences, Curtin University, </w:t>
      </w:r>
    </w:p>
    <w:p w14:paraId="737C9069" w14:textId="77777777" w:rsidR="003E261C" w:rsidRPr="00A4237F" w:rsidRDefault="007705F6" w:rsidP="00565524">
      <w:pPr>
        <w:widowControl w:val="0"/>
        <w:tabs>
          <w:tab w:val="left" w:pos="90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7"/>
          <w:szCs w:val="37"/>
        </w:rPr>
      </w:pPr>
      <w:r w:rsidRPr="00A4237F">
        <w:rPr>
          <w:rFonts w:cs="Calibri"/>
          <w:color w:val="000000"/>
        </w:rPr>
        <w:t>0000-0002-4812-3814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entley, WA Australia</w:t>
      </w:r>
    </w:p>
    <w:p w14:paraId="0CBD0D2D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erron Institute for Neurological and Translational Science, Nedlands, WA Australia</w:t>
      </w:r>
    </w:p>
    <w:p w14:paraId="4BAF22B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entre for Pain IMPACT, Neuroscience Research Australia, Sydney, NSW Australia</w:t>
      </w:r>
    </w:p>
    <w:p w14:paraId="18D4404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WA SportsMed Physiotherapy, Perth, WA Australia</w:t>
      </w:r>
    </w:p>
    <w:p w14:paraId="21B3475A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proofErr w:type="spellStart"/>
      <w:r w:rsidRPr="00A4237F">
        <w:rPr>
          <w:rFonts w:cs="Calibri"/>
          <w:color w:val="000000"/>
        </w:rPr>
        <w:t>Zsolt</w:t>
      </w:r>
      <w:proofErr w:type="spellEnd"/>
      <w:r w:rsidRPr="00A4237F">
        <w:rPr>
          <w:rFonts w:cs="Calibri"/>
          <w:color w:val="000000"/>
        </w:rPr>
        <w:t xml:space="preserve"> J Balogh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x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Traumatology, John Hunter Hospital and University of Newcastle, Newcastle,</w:t>
      </w:r>
    </w:p>
    <w:p w14:paraId="75C513D2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 NSW Australia</w:t>
      </w:r>
    </w:p>
    <w:p w14:paraId="24964E1C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Karen M Barlow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p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cquired Brain Injury in Children Research Program, Queensland Children's Hospital, </w:t>
      </w:r>
    </w:p>
    <w:p w14:paraId="353F5486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risbane, QLD Australia</w:t>
      </w:r>
    </w:p>
    <w:p w14:paraId="599A760A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q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entre for Children's Health Research, University of Queensland, Brisbane, QLD Australia</w:t>
      </w:r>
    </w:p>
    <w:p w14:paraId="15AF43EA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Judith </w:t>
      </w:r>
      <w:proofErr w:type="spellStart"/>
      <w:r w:rsidRPr="00A4237F">
        <w:rPr>
          <w:rFonts w:cs="Calibri"/>
          <w:color w:val="000000"/>
        </w:rPr>
        <w:t>Bellapart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i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Intensive Care Services, Royal Brisbane and Women's Hospital, Brisbane, </w:t>
      </w:r>
    </w:p>
    <w:p w14:paraId="7FCD1928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LD Australia</w:t>
      </w:r>
    </w:p>
    <w:p w14:paraId="7A4B19B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dj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Faculty of Medicine, University of Queensland, Brisbane, QLD Australia</w:t>
      </w:r>
    </w:p>
    <w:p w14:paraId="2E26DAB3" w14:textId="72BE905E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Niranjan </w:t>
      </w:r>
      <w:proofErr w:type="spellStart"/>
      <w:r w:rsidRPr="00A4237F">
        <w:rPr>
          <w:rFonts w:cs="Calibri"/>
          <w:color w:val="000000"/>
        </w:rPr>
        <w:t>Bidargaddi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o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Flinders Digital Health Centre, College of Medicine &amp; Public Health, Flinders University, </w:t>
      </w:r>
    </w:p>
    <w:p w14:paraId="23A0CEAF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delaide, Australia</w:t>
      </w:r>
    </w:p>
    <w:p w14:paraId="6B25D841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Erika Bosio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w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Centre for Clinical Research in Emergency Medicine, Harry Perkins Institute of Medical </w:t>
      </w:r>
    </w:p>
    <w:p w14:paraId="25E616CC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Research, Nedlands, WA Australia</w:t>
      </w:r>
    </w:p>
    <w:p w14:paraId="07055A38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Biomedical Science, University of Western Australia, Crawley, WA Australia</w:t>
      </w:r>
    </w:p>
    <w:p w14:paraId="7362BC1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z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Medicine, University of Western Australia, Crawley, WA Australia</w:t>
      </w:r>
    </w:p>
    <w:p w14:paraId="36BD5AD7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Peter </w:t>
      </w:r>
      <w:proofErr w:type="spellStart"/>
      <w:r w:rsidRPr="00A4237F">
        <w:rPr>
          <w:rFonts w:cs="Calibri"/>
          <w:color w:val="000000"/>
        </w:rPr>
        <w:t>Bragge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v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ehaviourWorks</w:t>
      </w:r>
      <w:proofErr w:type="spellEnd"/>
      <w:r w:rsidRPr="00A4237F">
        <w:rPr>
          <w:rFonts w:cs="Calibri"/>
          <w:color w:val="000000"/>
        </w:rPr>
        <w:t xml:space="preserve"> Australia, Monash Sustainable Development Institute, Monash University, </w:t>
      </w:r>
    </w:p>
    <w:p w14:paraId="1952C778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elbourne, Australia</w:t>
      </w:r>
    </w:p>
    <w:p w14:paraId="17BB0683" w14:textId="474B6532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Michael </w:t>
      </w:r>
      <w:proofErr w:type="spellStart"/>
      <w:r w:rsidRPr="00A4237F">
        <w:rPr>
          <w:rFonts w:cs="Calibri"/>
          <w:color w:val="000000"/>
        </w:rPr>
        <w:t>Bynevelt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o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Surgery, The University of Western Australia, Crawley, WA Australia</w:t>
      </w:r>
    </w:p>
    <w:p w14:paraId="7CF580BD" w14:textId="2A86E2B6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dp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Neurological Intervention and Imaging Service of Western Australia, Sir Charles </w:t>
      </w:r>
      <w:r w:rsidR="00AE16BF" w:rsidRPr="00A4237F">
        <w:rPr>
          <w:rFonts w:cs="Calibri"/>
          <w:color w:val="000000"/>
        </w:rPr>
        <w:t>Gairdner</w:t>
      </w:r>
      <w:r w:rsidRPr="00A4237F">
        <w:rPr>
          <w:rFonts w:cs="Calibri"/>
          <w:color w:val="000000"/>
        </w:rPr>
        <w:t xml:space="preserve"> </w:t>
      </w:r>
    </w:p>
    <w:p w14:paraId="7158D8DB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Hospital, Nedlands, WA Australia</w:t>
      </w:r>
    </w:p>
    <w:p w14:paraId="78842FAF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Karen </w:t>
      </w:r>
      <w:proofErr w:type="spellStart"/>
      <w:r w:rsidRPr="00A4237F">
        <w:rPr>
          <w:rFonts w:cs="Calibri"/>
          <w:color w:val="000000"/>
        </w:rPr>
        <w:t>Caeyenberghs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ary MacKillop Institute for Health Research, Australian Catholic University, Melbourne, VIC</w:t>
      </w:r>
    </w:p>
    <w:p w14:paraId="02263C99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 Australia</w:t>
      </w:r>
    </w:p>
    <w:p w14:paraId="0FEF5BFA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Peter A Camero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ational Trauma Research Institute, Melbourne, VIC Australia</w:t>
      </w:r>
    </w:p>
    <w:p w14:paraId="6CA8479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ublic Health and Preventive Medicine, Monash University, Melbourne, Australia</w:t>
      </w:r>
    </w:p>
    <w:p w14:paraId="0ED00896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mergency and Trauma Centre, The Alfred Hospital, Melbourne, VIC Australia</w:t>
      </w:r>
    </w:p>
    <w:p w14:paraId="5DE61EF5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acquelin Capel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w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asian Rehabilitation Outcomes Centre (AROC), Faculty of Business and Law, </w:t>
      </w:r>
    </w:p>
    <w:p w14:paraId="603E8D3F" w14:textId="77777777" w:rsidR="003E261C" w:rsidRPr="00A4237F" w:rsidRDefault="007705F6" w:rsidP="00565524">
      <w:pPr>
        <w:widowControl w:val="0"/>
        <w:tabs>
          <w:tab w:val="left" w:pos="90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7"/>
          <w:szCs w:val="37"/>
        </w:rPr>
      </w:pPr>
      <w:r w:rsidRPr="00A4237F">
        <w:rPr>
          <w:rFonts w:cs="Calibri"/>
          <w:color w:val="000000"/>
        </w:rPr>
        <w:t>0000-0003-1054-9155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Wollongong, Wollongong, NSW Australia</w:t>
      </w:r>
    </w:p>
    <w:p w14:paraId="5ABD877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x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ian Health Services Research Institute (AHSRI), Faculty of Business and Law, </w:t>
      </w:r>
    </w:p>
    <w:p w14:paraId="340301C7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Wollongong, Wollongong, NSW Australia</w:t>
      </w:r>
    </w:p>
    <w:p w14:paraId="7267FA71" w14:textId="381260D4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Kevin E K Chai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gramStart"/>
      <w:r w:rsidRPr="00A4237F">
        <w:rPr>
          <w:rFonts w:cs="Calibri"/>
          <w:color w:val="000000"/>
        </w:rPr>
        <w:t>ab</w:t>
      </w:r>
      <w:proofErr w:type="gram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Population Health, Faculty of Health Sciences, Curtin University, Bentley, WA </w:t>
      </w:r>
    </w:p>
    <w:p w14:paraId="19FFC860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04B6C027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w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urtin Institute for Computation, Curtin University, Bentley, WA Australia</w:t>
      </w:r>
    </w:p>
    <w:p w14:paraId="71F65143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Lyndsey E Collins-</w:t>
      </w:r>
      <w:proofErr w:type="spellStart"/>
      <w:r w:rsidRPr="00A4237F">
        <w:rPr>
          <w:rFonts w:cs="Calibri"/>
          <w:color w:val="000000"/>
        </w:rPr>
        <w:t>Praino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w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Biomedicine, University of Adelaide, Adelaide, SA Australia</w:t>
      </w:r>
    </w:p>
    <w:p w14:paraId="119860EB" w14:textId="49EB7122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D J Jamie Coop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ian and New Zealand Intensive Care Research Centre, School of Public Health and </w:t>
      </w:r>
    </w:p>
    <w:p w14:paraId="1DCAC84D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reventive Medicine, Monash University, Melbourne, VIC Australia</w:t>
      </w:r>
    </w:p>
    <w:p w14:paraId="0772FCE8" w14:textId="0141872D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o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Intensive Care and Hyperbaric Medicine, The Alfred, Melbourne, VIC </w:t>
      </w:r>
    </w:p>
    <w:p w14:paraId="615CF5F8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465512F2" w14:textId="73B41322" w:rsidR="00C462E2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 w:rsidRPr="00A4237F">
        <w:rPr>
          <w:rFonts w:cs="Calibri"/>
          <w:color w:val="000000"/>
        </w:rPr>
        <w:t>Gill Cowe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Medicine, Faculty of Health Sciences, Curtin University, Bentley, WA Australia</w:t>
      </w:r>
    </w:p>
    <w:p w14:paraId="48C49E50" w14:textId="68563F55" w:rsidR="003E261C" w:rsidRPr="00A4237F" w:rsidRDefault="00C462E2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>
        <w:rPr>
          <w:rFonts w:cs="Calibri"/>
          <w:color w:val="000000"/>
        </w:rPr>
        <w:br w:type="page"/>
      </w:r>
      <w:r w:rsidR="007705F6" w:rsidRPr="00A4237F">
        <w:rPr>
          <w:rFonts w:cs="Calibri"/>
          <w:color w:val="000000"/>
        </w:rPr>
        <w:lastRenderedPageBreak/>
        <w:t>Louise M Crowe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="007705F6" w:rsidRPr="00A4237F">
        <w:rPr>
          <w:rFonts w:cs="Calibri"/>
          <w:color w:val="000000"/>
        </w:rPr>
        <w:t>bv</w:t>
      </w:r>
      <w:proofErr w:type="spellEnd"/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Clinical Sciences Research, Murdoch Children’s Research Institute, Melbourne, VIC Australia</w:t>
      </w:r>
    </w:p>
    <w:p w14:paraId="39FA3915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g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Paediatrics, University of Melbourne, Melbourne, Australia</w:t>
      </w:r>
    </w:p>
    <w:p w14:paraId="4F6CA22F" w14:textId="32E10476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ennifer Culle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p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ynapse</w:t>
      </w:r>
      <w:r w:rsidR="005179A0">
        <w:rPr>
          <w:rFonts w:cs="Calibri"/>
          <w:color w:val="000000"/>
        </w:rPr>
        <w:t>, Brisbane, QLD Australia</w:t>
      </w:r>
    </w:p>
    <w:p w14:paraId="1596D0D3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q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James Cook University, Townsville, QLD Australia</w:t>
      </w:r>
    </w:p>
    <w:p w14:paraId="55D5E9C5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r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enzies Health Institute Queensland, Griffith University, Brisbane, QLD Australia</w:t>
      </w:r>
    </w:p>
    <w:p w14:paraId="0A761079" w14:textId="6D7060B1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Kate Curti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c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usan Wakil School of Nursing and Midwifery, Faculty of Medicine and Health, The </w:t>
      </w:r>
    </w:p>
    <w:p w14:paraId="6E62A6A1" w14:textId="77777777" w:rsidR="003E261C" w:rsidRPr="00A4237F" w:rsidRDefault="007705F6" w:rsidP="00565524">
      <w:pPr>
        <w:widowControl w:val="0"/>
        <w:tabs>
          <w:tab w:val="left" w:pos="90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7"/>
          <w:szCs w:val="37"/>
        </w:rPr>
      </w:pPr>
      <w:r w:rsidRPr="00A4237F">
        <w:rPr>
          <w:rFonts w:cs="Calibri"/>
          <w:color w:val="000000"/>
        </w:rPr>
        <w:t>0000-0002-3746-0348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Sydney, NSW, Australia</w:t>
      </w:r>
    </w:p>
    <w:p w14:paraId="599F62ED" w14:textId="0B3A5A25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Illawarra Shoalhaven LHD, Wollongong, NSW Australia</w:t>
      </w:r>
    </w:p>
    <w:p w14:paraId="52A3026D" w14:textId="37BFD3B9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Illawarra Health and Medical Research Institute, Wollongong, NSW Australia</w:t>
      </w:r>
    </w:p>
    <w:p w14:paraId="52A0F1C1" w14:textId="19F06E2F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f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George Institute for Global Health, Newtown, NSW Australia</w:t>
      </w:r>
    </w:p>
    <w:p w14:paraId="03675102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nthony Delane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ivision of Critical Care, The George Institute for Global Health, Newtown, NSW Australia</w:t>
      </w:r>
    </w:p>
    <w:p w14:paraId="2D9B6FAD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m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alcolm Fisher Department of Intensive Care Medicine, Royal North Shore Hospital, Sydney,</w:t>
      </w:r>
    </w:p>
    <w:p w14:paraId="3F18114C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 NSW Australia</w:t>
      </w:r>
    </w:p>
    <w:p w14:paraId="195C551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r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orthern Clinical School, Sydney Medical School, Sydney University, Sydney, NSW Australia</w:t>
      </w:r>
    </w:p>
    <w:p w14:paraId="06395450" w14:textId="762C3B6B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ian and New Zealand Intensive Care Research Centre, School of Public Health and </w:t>
      </w:r>
    </w:p>
    <w:p w14:paraId="60642553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reventive Medicine, Monash University, Melbourne, VIC Australia</w:t>
      </w:r>
    </w:p>
    <w:p w14:paraId="7CF8DE0E" w14:textId="70227D42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andra Eade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Medicine, Faculty of Health Sciences, Curtin University, Bentley, WA Australia</w:t>
      </w:r>
    </w:p>
    <w:p w14:paraId="726BB76B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Gary F Ega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m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onash Biomedical Imaging, Monash University, Melbourne, VIC Australia</w:t>
      </w:r>
    </w:p>
    <w:p w14:paraId="2968794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n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sychological Sciences, Monash University, Melbourne, VIC Australia</w:t>
      </w:r>
    </w:p>
    <w:p w14:paraId="4D18D854" w14:textId="35AFBEF6" w:rsidR="008C5410" w:rsidRDefault="00956CE9" w:rsidP="00956CE9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320" w:hanging="2320"/>
        <w:rPr>
          <w:rFonts w:cs="Calibri"/>
          <w:color w:val="000000"/>
        </w:rPr>
      </w:pPr>
      <w:r>
        <w:rPr>
          <w:rFonts w:cs="Calibri"/>
          <w:color w:val="000000"/>
        </w:rPr>
        <w:t xml:space="preserve">Mark S </w:t>
      </w:r>
      <w:proofErr w:type="spellStart"/>
      <w:r>
        <w:rPr>
          <w:rFonts w:cs="Calibri"/>
          <w:color w:val="000000"/>
        </w:rPr>
        <w:t>Elcock</w:t>
      </w:r>
      <w:proofErr w:type="spellEnd"/>
      <w:r>
        <w:rPr>
          <w:rFonts w:cs="Calibri"/>
          <w:color w:val="000000"/>
        </w:rPr>
        <w:tab/>
      </w:r>
      <w:proofErr w:type="spellStart"/>
      <w:r>
        <w:rPr>
          <w:rFonts w:cs="Calibri"/>
          <w:color w:val="000000"/>
        </w:rPr>
        <w:t>dz</w:t>
      </w:r>
      <w:proofErr w:type="spellEnd"/>
      <w:r>
        <w:rPr>
          <w:rFonts w:cs="Calibri"/>
          <w:color w:val="000000"/>
        </w:rPr>
        <w:t xml:space="preserve"> </w:t>
      </w:r>
      <w:r>
        <w:rPr>
          <w:rFonts w:cs="Calibri"/>
          <w:color w:val="000000"/>
        </w:rPr>
        <w:tab/>
      </w:r>
      <w:r w:rsidRPr="00956CE9">
        <w:rPr>
          <w:rFonts w:cs="Calibri"/>
          <w:color w:val="000000"/>
        </w:rPr>
        <w:t xml:space="preserve">Discipline of Public Health and Tropical Medicine, College of Public Health, Medical </w:t>
      </w:r>
      <w:proofErr w:type="gramStart"/>
      <w:r w:rsidRPr="00956CE9">
        <w:rPr>
          <w:rFonts w:cs="Calibri"/>
          <w:color w:val="000000"/>
        </w:rPr>
        <w:t xml:space="preserve">and </w:t>
      </w:r>
      <w:r>
        <w:rPr>
          <w:rFonts w:cs="Calibri"/>
          <w:color w:val="000000"/>
        </w:rPr>
        <w:t xml:space="preserve"> </w:t>
      </w:r>
      <w:r w:rsidRPr="00956CE9">
        <w:rPr>
          <w:rFonts w:cs="Calibri"/>
          <w:color w:val="000000"/>
        </w:rPr>
        <w:t>Veterinary</w:t>
      </w:r>
      <w:proofErr w:type="gramEnd"/>
      <w:r w:rsidRPr="00956CE9">
        <w:rPr>
          <w:rFonts w:cs="Calibri"/>
          <w:color w:val="000000"/>
        </w:rPr>
        <w:t xml:space="preserve"> Sciences, James Cook University, Townsville, QLD Australia</w:t>
      </w:r>
    </w:p>
    <w:p w14:paraId="34B7D308" w14:textId="7001F5C0" w:rsidR="00956CE9" w:rsidRDefault="00956CE9" w:rsidP="00956CE9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837" w:hanging="2837"/>
        <w:rPr>
          <w:rFonts w:cs="Calibri"/>
          <w:color w:val="000000"/>
        </w:rPr>
      </w:pPr>
      <w:r>
        <w:rPr>
          <w:rFonts w:cs="Calibri"/>
          <w:color w:val="000000"/>
        </w:rPr>
        <w:tab/>
      </w:r>
      <w:r>
        <w:rPr>
          <w:rFonts w:cs="Calibri"/>
          <w:color w:val="000000"/>
        </w:rPr>
        <w:tab/>
        <w:t>ae</w:t>
      </w:r>
      <w:r>
        <w:rPr>
          <w:rFonts w:cs="Calibri"/>
          <w:color w:val="000000"/>
        </w:rPr>
        <w:tab/>
      </w:r>
      <w:r w:rsidRPr="00956CE9">
        <w:rPr>
          <w:rFonts w:cs="Calibri"/>
          <w:color w:val="000000"/>
        </w:rPr>
        <w:t>Prevention Division, Department of Health, Aeromedical Retrieval and Disaster Management Branch, Brisbane, QLD Australia</w:t>
      </w:r>
    </w:p>
    <w:p w14:paraId="2801B146" w14:textId="7CB529FD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Daniel Y Elli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x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Trauma, Royal Adelaide Hospital, Adelaide, SA Australia</w:t>
      </w:r>
    </w:p>
    <w:p w14:paraId="63FA9668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Statewide</w:t>
      </w:r>
      <w:proofErr w:type="spellEnd"/>
      <w:r w:rsidRPr="00A4237F">
        <w:rPr>
          <w:rFonts w:cs="Calibri"/>
          <w:color w:val="000000"/>
        </w:rPr>
        <w:t xml:space="preserve"> South Australian Trauma Service, SA Australia</w:t>
      </w:r>
    </w:p>
    <w:p w14:paraId="1F68F4AA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z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ublic Health and Tropical Medicine, James Cook University, QLD Australia</w:t>
      </w:r>
    </w:p>
    <w:p w14:paraId="187EF248" w14:textId="2CBD2ADF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Ari </w:t>
      </w:r>
      <w:proofErr w:type="spellStart"/>
      <w:r w:rsidRPr="00A4237F">
        <w:rPr>
          <w:rFonts w:cs="Calibri"/>
          <w:color w:val="000000"/>
        </w:rPr>
        <w:t>Ercole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t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ivision of Anaesthesia, University of Cambridge, Addenbrooke’s Hospital, Cambridge UK</w:t>
      </w:r>
    </w:p>
    <w:p w14:paraId="5921636F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ambridge Centre for AI in Medicine, University of Cambridge, UK</w:t>
      </w:r>
    </w:p>
    <w:p w14:paraId="70F08AC3" w14:textId="6490E621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Daniel M </w:t>
      </w:r>
      <w:proofErr w:type="spellStart"/>
      <w:r w:rsidRPr="00A4237F">
        <w:rPr>
          <w:rFonts w:cs="Calibri"/>
          <w:color w:val="000000"/>
        </w:rPr>
        <w:t>Fatovich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v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Emergency Medicine, Royal Perth Hospital, University of Western Australia, Perth, WA </w:t>
      </w:r>
    </w:p>
    <w:p w14:paraId="57085B31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769F467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w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Centre for Clinical Research in Emergency Medicine, Harry Perkins Institute of Medical </w:t>
      </w:r>
    </w:p>
    <w:p w14:paraId="575FDB29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Research, Nedlands, WA Australia</w:t>
      </w:r>
    </w:p>
    <w:p w14:paraId="1367A51D" w14:textId="579C92EB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urray J Fish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c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usan Wakil School of Nursing and Midwifery, Faculty of Medicine and Health, The </w:t>
      </w:r>
    </w:p>
    <w:p w14:paraId="0A360E9F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Sydney, NSW, Australia</w:t>
      </w:r>
    </w:p>
    <w:p w14:paraId="56DBAF5E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v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Royal Rehab, Ryde, Sydney, NSW Australia</w:t>
      </w:r>
    </w:p>
    <w:p w14:paraId="10BB9D01" w14:textId="77777777" w:rsidR="008B007E" w:rsidRPr="008B007E" w:rsidRDefault="008B007E" w:rsidP="008B007E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8B007E">
        <w:rPr>
          <w:rFonts w:cs="Calibri"/>
          <w:color w:val="000000"/>
        </w:rPr>
        <w:t>Mark Fitzgerald</w:t>
      </w:r>
      <w:r w:rsidRPr="008B007E">
        <w:rPr>
          <w:rFonts w:ascii="Arial" w:hAnsi="Arial" w:cs="Arial"/>
          <w:color w:val="000000"/>
          <w:sz w:val="24"/>
          <w:szCs w:val="24"/>
        </w:rPr>
        <w:tab/>
      </w:r>
      <w:r w:rsidRPr="008B007E">
        <w:rPr>
          <w:rFonts w:cs="Calibri"/>
          <w:color w:val="000000"/>
        </w:rPr>
        <w:t>ca</w:t>
      </w:r>
      <w:r w:rsidRPr="008B007E">
        <w:rPr>
          <w:rFonts w:ascii="Arial" w:hAnsi="Arial" w:cs="Arial"/>
          <w:color w:val="000000"/>
          <w:sz w:val="24"/>
          <w:szCs w:val="24"/>
        </w:rPr>
        <w:tab/>
      </w:r>
      <w:r w:rsidRPr="008B007E">
        <w:rPr>
          <w:rFonts w:cs="Calibri"/>
          <w:color w:val="000000"/>
        </w:rPr>
        <w:t>National Trauma Research Institute, Melbourne, VIC Australia</w:t>
      </w:r>
    </w:p>
    <w:p w14:paraId="44E39F89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elinda Fitzgeral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Curtin Health Innovation Research Institute, Faculty of Health Sciences, Curtin University, </w:t>
      </w:r>
    </w:p>
    <w:p w14:paraId="6B6C244E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entley, WA Australia</w:t>
      </w:r>
    </w:p>
    <w:p w14:paraId="2EB9C6DD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erron Institute for Neurological and Translational Science, Nedlands, WA Australia</w:t>
      </w:r>
    </w:p>
    <w:p w14:paraId="280ECFF2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ennifer Flemin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j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Health and Rehabilitation Sciences, The University of Queensland, Brisbane, QLD </w:t>
      </w:r>
    </w:p>
    <w:p w14:paraId="5B4C5193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19E26C5D" w14:textId="270B9961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Roslyn Franci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v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Health, Government of Western Australia, Perth, WA Australia</w:t>
      </w:r>
    </w:p>
    <w:p w14:paraId="1E63FE35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Belinda Gabb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ublic Health and Preventive Medicine, Monash University, Melbourne, Australia</w:t>
      </w:r>
    </w:p>
    <w:p w14:paraId="7D1C099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f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Health Data Research UK, Swansea University Medical School, Swansea University, Singleton</w:t>
      </w:r>
    </w:p>
    <w:p w14:paraId="37A92453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 Park, United Kingdom</w:t>
      </w:r>
    </w:p>
    <w:p w14:paraId="6EE353CC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delle Gadowski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ublic Health and Preventive Medicine, Monash University, Melbourne, Australia</w:t>
      </w:r>
    </w:p>
    <w:p w14:paraId="2212BC89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Timothy J Geraght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ivision of Rehabilitation, Princess Alexandra Hospital, Brisbane, QLD Australia</w:t>
      </w:r>
    </w:p>
    <w:p w14:paraId="43D79E53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The Hopkins Centre, Menzies Health Institute Queensland, Griffith University, Brisbane, QLD </w:t>
      </w:r>
    </w:p>
    <w:p w14:paraId="41E1A5BA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089FA6AB" w14:textId="67DD7AB2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ohn Gilro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r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boriginal and Torres Strait Islander Research, Faculty of Medicine and Health, The </w:t>
      </w:r>
    </w:p>
    <w:p w14:paraId="6FC99648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Sydney, Sydney, NSW Australia</w:t>
      </w:r>
    </w:p>
    <w:p w14:paraId="23972FC9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itchell A Hanse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urgery, John Hunter Hospitals and University of Newcastle, </w:t>
      </w:r>
    </w:p>
    <w:p w14:paraId="7A10ED96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ewcastle, NSW Australia</w:t>
      </w:r>
    </w:p>
    <w:p w14:paraId="76777CD7" w14:textId="48170BC8" w:rsidR="008B007E" w:rsidRPr="00A4237F" w:rsidRDefault="697350CB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 w:rsidRPr="00A4237F">
        <w:rPr>
          <w:rFonts w:cs="Calibri"/>
          <w:color w:val="000000"/>
        </w:rPr>
        <w:t>James E Harrison             df</w:t>
      </w:r>
      <w:r w:rsidR="007705F6">
        <w:tab/>
      </w:r>
      <w:r w:rsidRPr="00A4237F">
        <w:rPr>
          <w:rFonts w:cs="Calibri"/>
          <w:color w:val="000000"/>
        </w:rPr>
        <w:t>College of Medicine and Public Health, Flinders University, Bedford Park, SA Australia</w:t>
      </w:r>
    </w:p>
    <w:p w14:paraId="60FD2CEE" w14:textId="4FC87E3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Luke J Hasel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Curtin Health Innovation Research Institute, Faculty of Health Sciences, Curtin University, </w:t>
      </w:r>
    </w:p>
    <w:p w14:paraId="6BB184CB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entley, WA Australia</w:t>
      </w:r>
    </w:p>
    <w:p w14:paraId="144053E3" w14:textId="5549DA35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Leanne Hassett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Institute for Musculoskeletal Health, The University of Sydney/Sydney Local Health District, </w:t>
      </w:r>
    </w:p>
    <w:p w14:paraId="02DEF3ED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ydney, Australia</w:t>
      </w:r>
    </w:p>
    <w:p w14:paraId="3E407103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h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ydney School of Health Sciences, Faculty of Medicine and Health, The University of Sydney, </w:t>
      </w:r>
    </w:p>
    <w:p w14:paraId="493C567C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ydney, Australia</w:t>
      </w:r>
    </w:p>
    <w:p w14:paraId="2ACEAE16" w14:textId="599ED1C1" w:rsidR="003E261C" w:rsidRPr="00A4237F" w:rsidRDefault="00C462E2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>
        <w:rPr>
          <w:rFonts w:cs="Calibri"/>
          <w:color w:val="000000"/>
        </w:rPr>
        <w:br w:type="page"/>
      </w:r>
      <w:r w:rsidR="007705F6" w:rsidRPr="00A4237F">
        <w:rPr>
          <w:rFonts w:cs="Calibri"/>
          <w:color w:val="000000"/>
        </w:rPr>
        <w:lastRenderedPageBreak/>
        <w:t>Sarah C Hellewell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a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 xml:space="preserve">Curtin Health Innovation Research Institute, Faculty of Health Sciences, Curtin University, </w:t>
      </w:r>
    </w:p>
    <w:p w14:paraId="55F95011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entley, WA Australia</w:t>
      </w:r>
    </w:p>
    <w:p w14:paraId="5881805B" w14:textId="592A9FB0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Medicine, Faculty of Health Sciences, Curtin University, Bentley, Western </w:t>
      </w:r>
    </w:p>
    <w:p w14:paraId="7B25F746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, Australia</w:t>
      </w:r>
    </w:p>
    <w:p w14:paraId="7A8C3EEC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erron Institute for Neurological and Translational Science, Nedlands, WA Australia</w:t>
      </w:r>
    </w:p>
    <w:p w14:paraId="7156E5BB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melia J Hick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Turner Institute for Brain and Mental Health, School of Psychological Sciences, Monash </w:t>
      </w:r>
    </w:p>
    <w:p w14:paraId="2DB83CD5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, Melbourne, Australia</w:t>
      </w:r>
    </w:p>
    <w:p w14:paraId="100281A3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h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onash Epworth Rehabilitation Research Centre, Epworth Healthcare, Melbourne, Australia</w:t>
      </w:r>
    </w:p>
    <w:p w14:paraId="4B33FDEA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ndrew F Hil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h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ollege of Science, Health and Engineering, La Trobe University, Bundoora, VIC Australia</w:t>
      </w:r>
    </w:p>
    <w:p w14:paraId="24A0E096" w14:textId="6D3FB702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ndrew J A Hollan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f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The Children's Hospital at Westmead Clinical School, Faculty of Medicine and Health, The </w:t>
      </w:r>
    </w:p>
    <w:p w14:paraId="4AD4A785" w14:textId="77777777" w:rsidR="003E261C" w:rsidRPr="00A4237F" w:rsidRDefault="007705F6" w:rsidP="00565524">
      <w:pPr>
        <w:widowControl w:val="0"/>
        <w:tabs>
          <w:tab w:val="left" w:pos="90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7"/>
          <w:szCs w:val="37"/>
        </w:rPr>
      </w:pPr>
      <w:r w:rsidRPr="00A4237F">
        <w:rPr>
          <w:rFonts w:cs="Calibri"/>
          <w:color w:val="000000"/>
        </w:rPr>
        <w:t>0000-0003-3745-8704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Sydney, Westmead, NSW Australia</w:t>
      </w:r>
    </w:p>
    <w:p w14:paraId="5B2B68AA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tephen Honeybu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Neurosurgery, Sir Charles Gairdner Hospital, Nedlands, WA Australia</w:t>
      </w:r>
    </w:p>
    <w:p w14:paraId="2B5B294F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z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Neurosurgery, Royal Perth Hospital, Perth, WA Australia</w:t>
      </w:r>
    </w:p>
    <w:p w14:paraId="634C9696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Rosalind L Jeffre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Kenneth G. Jamieson Department of Neurosurgery, Royal </w:t>
      </w:r>
      <w:proofErr w:type="gramStart"/>
      <w:r w:rsidRPr="00A4237F">
        <w:rPr>
          <w:rFonts w:cs="Calibri"/>
          <w:color w:val="000000"/>
        </w:rPr>
        <w:t>Brisbane</w:t>
      </w:r>
      <w:proofErr w:type="gramEnd"/>
      <w:r w:rsidRPr="00A4237F">
        <w:rPr>
          <w:rFonts w:cs="Calibri"/>
          <w:color w:val="000000"/>
        </w:rPr>
        <w:t xml:space="preserve"> and Women’s Hospital, </w:t>
      </w:r>
    </w:p>
    <w:p w14:paraId="0C39DEFF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risbane, QLD Australia</w:t>
      </w:r>
    </w:p>
    <w:p w14:paraId="232CA2B2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h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Medicine – Royal Brisbane Clinical School, University of Queensland, Brisbane, </w:t>
      </w:r>
    </w:p>
    <w:p w14:paraId="026A5A23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LD Australia</w:t>
      </w:r>
    </w:p>
    <w:p w14:paraId="0905B101" w14:textId="10524DF6" w:rsidR="00601454" w:rsidRDefault="00601454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>
        <w:rPr>
          <w:rFonts w:cs="Calibri"/>
          <w:color w:val="000000"/>
        </w:rPr>
        <w:t>Chris Joyce</w:t>
      </w:r>
      <w:r>
        <w:rPr>
          <w:rFonts w:cs="Calibri"/>
          <w:color w:val="000000"/>
        </w:rPr>
        <w:tab/>
      </w:r>
      <w:proofErr w:type="spellStart"/>
      <w:r>
        <w:rPr>
          <w:rFonts w:cs="Calibri"/>
          <w:color w:val="000000"/>
        </w:rPr>
        <w:t>ct</w:t>
      </w:r>
      <w:proofErr w:type="spellEnd"/>
      <w:r>
        <w:rPr>
          <w:rFonts w:cs="Calibri"/>
          <w:color w:val="000000"/>
        </w:rPr>
        <w:tab/>
      </w:r>
      <w:r w:rsidRPr="00601454">
        <w:rPr>
          <w:rFonts w:cs="Calibri"/>
          <w:color w:val="000000"/>
        </w:rPr>
        <w:t>Intensive Care Unit, Princess Alexandra Hospital, Brisbane, QLD Australia</w:t>
      </w:r>
    </w:p>
    <w:p w14:paraId="5D50DD49" w14:textId="4C6E763F" w:rsidR="00601454" w:rsidRDefault="00601454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>
        <w:rPr>
          <w:rFonts w:cs="Calibri"/>
          <w:color w:val="000000"/>
        </w:rPr>
        <w:tab/>
      </w:r>
      <w:r>
        <w:rPr>
          <w:rFonts w:cs="Calibri"/>
          <w:color w:val="000000"/>
        </w:rPr>
        <w:tab/>
        <w:t>cu</w:t>
      </w:r>
      <w:r>
        <w:rPr>
          <w:rFonts w:cs="Calibri"/>
          <w:color w:val="000000"/>
        </w:rPr>
        <w:tab/>
      </w:r>
      <w:r w:rsidR="00F058CF" w:rsidRPr="00F058CF">
        <w:rPr>
          <w:rFonts w:cs="Calibri"/>
          <w:color w:val="000000"/>
        </w:rPr>
        <w:t>School of Medicine, University of Queensland, Brisbane, QLD Australia</w:t>
      </w:r>
    </w:p>
    <w:p w14:paraId="4510B187" w14:textId="08D25B50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Elizabeth Kendal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r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enzies Health Institute Queensland, Griffith University, Brisbane, QLD Australia</w:t>
      </w:r>
    </w:p>
    <w:p w14:paraId="1F592CA9" w14:textId="29A48968" w:rsidR="00DE34DC" w:rsidRDefault="00DE34DC" w:rsidP="00DE34DC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320" w:hanging="2320"/>
        <w:rPr>
          <w:rFonts w:cs="Calibri"/>
          <w:color w:val="000000"/>
        </w:rPr>
      </w:pPr>
      <w:r>
        <w:rPr>
          <w:rFonts w:cs="Calibri"/>
          <w:color w:val="000000"/>
        </w:rPr>
        <w:t>Kate King</w:t>
      </w:r>
      <w:r>
        <w:rPr>
          <w:rFonts w:cs="Calibri"/>
          <w:color w:val="000000"/>
        </w:rPr>
        <w:tab/>
      </w:r>
      <w:proofErr w:type="spellStart"/>
      <w:r>
        <w:rPr>
          <w:rFonts w:cs="Calibri"/>
          <w:color w:val="000000"/>
        </w:rPr>
        <w:t>ax</w:t>
      </w:r>
      <w:proofErr w:type="spellEnd"/>
      <w:r>
        <w:rPr>
          <w:rFonts w:cs="Calibri"/>
          <w:color w:val="000000"/>
        </w:rPr>
        <w:tab/>
      </w:r>
      <w:r w:rsidRPr="00DE34DC">
        <w:rPr>
          <w:rFonts w:cs="Calibri"/>
          <w:color w:val="000000"/>
        </w:rPr>
        <w:t>Department of Traumatology, John Hunter Hospital and University of Newcastle, Newcastle, NSW Australia</w:t>
      </w:r>
    </w:p>
    <w:p w14:paraId="3942602E" w14:textId="77777777" w:rsidR="00DA2588" w:rsidRPr="00A4237F" w:rsidRDefault="007705F6" w:rsidP="00DA2588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Natasha A </w:t>
      </w:r>
      <w:proofErr w:type="spellStart"/>
      <w:r w:rsidRPr="00A4237F">
        <w:rPr>
          <w:rFonts w:cs="Calibri"/>
          <w:color w:val="000000"/>
        </w:rPr>
        <w:t>Lannin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="00DA2588" w:rsidRPr="00A4237F">
        <w:rPr>
          <w:rFonts w:cs="Calibri"/>
          <w:color w:val="000000"/>
        </w:rPr>
        <w:t>k</w:t>
      </w:r>
      <w:r w:rsidR="00DA2588" w:rsidRPr="00A4237F">
        <w:rPr>
          <w:rFonts w:ascii="Arial" w:hAnsi="Arial" w:cs="Arial"/>
          <w:color w:val="000000"/>
          <w:sz w:val="24"/>
          <w:szCs w:val="24"/>
        </w:rPr>
        <w:tab/>
      </w:r>
      <w:r w:rsidR="00DA2588" w:rsidRPr="00A4237F">
        <w:rPr>
          <w:rFonts w:cs="Calibri"/>
          <w:color w:val="000000"/>
        </w:rPr>
        <w:t xml:space="preserve">Department of Neuroscience, Central Clinical School, Monash University, Melbourne, </w:t>
      </w:r>
    </w:p>
    <w:p w14:paraId="633F31E1" w14:textId="77777777" w:rsidR="00DA2588" w:rsidRDefault="00DA2588" w:rsidP="00DA2588">
      <w:pPr>
        <w:widowControl w:val="0"/>
        <w:tabs>
          <w:tab w:val="left" w:pos="90"/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7BA25BE2" w14:textId="0A695F1B" w:rsidR="003E261C" w:rsidRPr="00A4237F" w:rsidRDefault="00DA2588" w:rsidP="00DA2588">
      <w:pPr>
        <w:widowControl w:val="0"/>
        <w:tabs>
          <w:tab w:val="left" w:pos="90"/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>
        <w:rPr>
          <w:rFonts w:cs="Calibri"/>
          <w:color w:val="000000"/>
        </w:rPr>
        <w:tab/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j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Alfred Health, Melbourne, Australia</w:t>
      </w:r>
    </w:p>
    <w:p w14:paraId="1EABF4F3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eng Law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m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lzheimer's Disease Research </w:t>
      </w:r>
      <w:proofErr w:type="spellStart"/>
      <w:r w:rsidRPr="00A4237F">
        <w:rPr>
          <w:rFonts w:cs="Calibri"/>
          <w:color w:val="000000"/>
        </w:rPr>
        <w:t>Center</w:t>
      </w:r>
      <w:proofErr w:type="spellEnd"/>
      <w:r w:rsidRPr="00A4237F">
        <w:rPr>
          <w:rFonts w:cs="Calibri"/>
          <w:color w:val="000000"/>
        </w:rPr>
        <w:t xml:space="preserve">, Keck School of Medicine, University of Southern </w:t>
      </w:r>
    </w:p>
    <w:p w14:paraId="45E0CDE4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alifornia, Los Angeles, CA, USA</w:t>
      </w:r>
    </w:p>
    <w:p w14:paraId="5C4785D5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dn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logical Surgery, Keck School of Medicine, University of Southern </w:t>
      </w:r>
    </w:p>
    <w:p w14:paraId="3EE62CB2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alifornia, Los Angeles, CA, USA</w:t>
      </w:r>
    </w:p>
    <w:p w14:paraId="1F4D8D38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o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cience and Radiology, Monash University, Alfred Health, Melbourne, </w:t>
      </w:r>
    </w:p>
    <w:p w14:paraId="7D2F6E0A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VIC Australia</w:t>
      </w:r>
    </w:p>
    <w:p w14:paraId="1F9D6787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ndrew I R Maa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c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urgery, Antwerp University Hospital and University of Antwerp, </w:t>
      </w:r>
    </w:p>
    <w:p w14:paraId="74995D1D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Edegem</w:t>
      </w:r>
      <w:proofErr w:type="spellEnd"/>
      <w:r w:rsidRPr="00A4237F">
        <w:rPr>
          <w:rFonts w:cs="Calibri"/>
          <w:color w:val="000000"/>
        </w:rPr>
        <w:t>, Belgium</w:t>
      </w:r>
    </w:p>
    <w:p w14:paraId="3A960EC8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dam Mahone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i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Trauma Service, Royal Hobart Hospital, Hobart, TAS Australia</w:t>
      </w:r>
    </w:p>
    <w:p w14:paraId="29C1E234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j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2nd General Health Battalion, Australian Defence Force</w:t>
      </w:r>
    </w:p>
    <w:p w14:paraId="0E0FACAD" w14:textId="4565FC6F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kye McDonal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sychology, University of New South Wales, Sydney, NSW Australia</w:t>
      </w:r>
    </w:p>
    <w:p w14:paraId="067FA756" w14:textId="77777777" w:rsidR="00E273E6" w:rsidRPr="00E273E6" w:rsidRDefault="00E273E6" w:rsidP="00E273E6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E273E6">
        <w:rPr>
          <w:rFonts w:cs="Calibri"/>
          <w:color w:val="000000"/>
        </w:rPr>
        <w:t>Stuart J McDonald</w:t>
      </w:r>
      <w:r w:rsidRPr="00E273E6">
        <w:rPr>
          <w:rFonts w:ascii="Arial" w:hAnsi="Arial" w:cs="Arial"/>
          <w:color w:val="000000"/>
          <w:sz w:val="24"/>
          <w:szCs w:val="24"/>
        </w:rPr>
        <w:tab/>
      </w:r>
      <w:r w:rsidRPr="00E273E6">
        <w:rPr>
          <w:rFonts w:cs="Calibri"/>
          <w:color w:val="000000"/>
        </w:rPr>
        <w:t>k</w:t>
      </w:r>
      <w:r w:rsidRPr="00E273E6">
        <w:rPr>
          <w:rFonts w:ascii="Arial" w:hAnsi="Arial" w:cs="Arial"/>
          <w:color w:val="000000"/>
          <w:sz w:val="24"/>
          <w:szCs w:val="24"/>
        </w:rPr>
        <w:tab/>
      </w:r>
      <w:r w:rsidRPr="00E273E6">
        <w:rPr>
          <w:rFonts w:cs="Calibri"/>
          <w:color w:val="000000"/>
        </w:rPr>
        <w:t xml:space="preserve">Department of Neuroscience, Central Clinical School, Monash University, Melbourne, </w:t>
      </w:r>
    </w:p>
    <w:p w14:paraId="6A434277" w14:textId="77777777" w:rsidR="00E273E6" w:rsidRPr="00E273E6" w:rsidRDefault="00E273E6" w:rsidP="00E273E6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E273E6">
        <w:rPr>
          <w:rFonts w:ascii="Arial" w:hAnsi="Arial" w:cs="Arial"/>
          <w:color w:val="000000"/>
          <w:sz w:val="24"/>
          <w:szCs w:val="24"/>
        </w:rPr>
        <w:tab/>
      </w:r>
      <w:r w:rsidRPr="00E273E6">
        <w:rPr>
          <w:rFonts w:cs="Calibri"/>
          <w:color w:val="000000"/>
        </w:rPr>
        <w:t>Australia</w:t>
      </w:r>
    </w:p>
    <w:p w14:paraId="0A601CC7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Ancelin McKimmi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ublic Health and Preventive Medicine, Monash University, Melbourne, Australia</w:t>
      </w:r>
    </w:p>
    <w:p w14:paraId="243CAD0D" w14:textId="2827E046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Robert McNamar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c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Intensive Care Medicine, Royal Perth Hospital, Perth, WA Australia</w:t>
      </w:r>
    </w:p>
    <w:p w14:paraId="46C78C63" w14:textId="1CD395B4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Medicine, Faculty of Health Sciences, Curtin University, Bentley, Western </w:t>
      </w:r>
    </w:p>
    <w:p w14:paraId="7061826F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, Australia</w:t>
      </w:r>
    </w:p>
    <w:p w14:paraId="67D5DFAC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Shiv </w:t>
      </w:r>
      <w:proofErr w:type="spellStart"/>
      <w:r w:rsidRPr="00A4237F">
        <w:rPr>
          <w:rFonts w:cs="Calibri"/>
          <w:color w:val="000000"/>
        </w:rPr>
        <w:t>Meka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v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Health, Government of Western Australia, Perth, WA Australia</w:t>
      </w:r>
    </w:p>
    <w:p w14:paraId="12F2B35C" w14:textId="736FEEC5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David K Meno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t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ivision of Anaesthesia, University of Cambridge, Addenbrooke’s Hospital, Cambridge UK</w:t>
      </w:r>
    </w:p>
    <w:p w14:paraId="03D79D27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Wolfson Brain Imaging Centre, University of Cambridge, Cambridge, UK</w:t>
      </w:r>
    </w:p>
    <w:p w14:paraId="01B494A6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Gary Mitchel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mergency and Trauma Unit, Royal Brisbane and Women's Hospital, Brisbane, QLD Australia</w:t>
      </w:r>
    </w:p>
    <w:p w14:paraId="07B74F9E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o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Royal Brisbane Clinical Unit, University of Queensland, Brisbane, QLD Australia</w:t>
      </w:r>
    </w:p>
    <w:p w14:paraId="1E76136E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p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Jamieson Trauma Institute, Brisbane, QLD Australia</w:t>
      </w:r>
    </w:p>
    <w:p w14:paraId="32D421D1" w14:textId="5719F35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p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ueensland Rugby Union</w:t>
      </w:r>
      <w:r w:rsidR="00A202C2" w:rsidRPr="00A4237F">
        <w:rPr>
          <w:rFonts w:cs="Calibri"/>
          <w:color w:val="000000"/>
        </w:rPr>
        <w:t>, Brisbane, QLD Australia</w:t>
      </w:r>
    </w:p>
    <w:p w14:paraId="0F2228BB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Rowena Mobb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dq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rain &amp; Mind Centre, University of Sydney, Camperdown, NSW Australia</w:t>
      </w:r>
    </w:p>
    <w:p w14:paraId="2C8148F1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dr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acquarie University, Sydney, NSW Australia</w:t>
      </w:r>
    </w:p>
    <w:p w14:paraId="76D80DD1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Fatima A Nasrallah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i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ueensland Brain Institute, The University of Queensland, Brisbane, QLD Australia</w:t>
      </w:r>
    </w:p>
    <w:p w14:paraId="5996FF53" w14:textId="00BEA1F8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Virginia Newcomb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t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ivision of Anaesthesia, University of Cambridge, Addenbrooke’s Hospital, Cambridge UK</w:t>
      </w:r>
    </w:p>
    <w:p w14:paraId="10CE0712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Terence J O'Brie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cience, Central Clinical School, Monash University, Melbourne, </w:t>
      </w:r>
    </w:p>
    <w:p w14:paraId="4AF1F0F1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3EB51841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John H </w:t>
      </w:r>
      <w:proofErr w:type="spellStart"/>
      <w:r w:rsidRPr="00A4237F">
        <w:rPr>
          <w:rFonts w:cs="Calibri"/>
          <w:color w:val="000000"/>
        </w:rPr>
        <w:t>Olver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pworth Healthcare, Melbourne, Australia</w:t>
      </w:r>
    </w:p>
    <w:p w14:paraId="44705320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Medicine, Monash University, Melbourne, Australia</w:t>
      </w:r>
    </w:p>
    <w:p w14:paraId="2431C07A" w14:textId="3CE1C7C8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Gerard M O'Reill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ational Trauma Research Institute, Melbourne, VIC Australia</w:t>
      </w:r>
    </w:p>
    <w:p w14:paraId="23B1D79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mergency and Trauma Centre, The Alfred Hospital, Melbourne, VIC Australia</w:t>
      </w:r>
    </w:p>
    <w:p w14:paraId="78A8C2CC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Public Health and Preventive Medicine, Monash University, Melbourne, Australia</w:t>
      </w:r>
    </w:p>
    <w:p w14:paraId="7D46117A" w14:textId="36547F24" w:rsidR="003E261C" w:rsidRPr="00A4237F" w:rsidRDefault="00C82C8C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>
        <w:rPr>
          <w:rFonts w:cs="Calibri"/>
          <w:color w:val="000000"/>
        </w:rPr>
        <w:br w:type="page"/>
      </w:r>
      <w:r w:rsidR="007705F6" w:rsidRPr="00A4237F">
        <w:rPr>
          <w:rFonts w:cs="Calibri"/>
          <w:color w:val="000000"/>
        </w:rPr>
        <w:lastRenderedPageBreak/>
        <w:t>Tamara Ownsworth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q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 xml:space="preserve">The Hopkins Centre, Menzies Health Institute Queensland, Griffith University, Brisbane, QLD </w:t>
      </w:r>
    </w:p>
    <w:p w14:paraId="041981D1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296E8135" w14:textId="3A75052E" w:rsidR="001B74A4" w:rsidRDefault="00C82C8C" w:rsidP="001B74A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as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School of Applied Psychology, Griffith University, Brisbane, QLD Australia</w:t>
      </w:r>
    </w:p>
    <w:p w14:paraId="7F19025C" w14:textId="6AE334D3" w:rsidR="003E261C" w:rsidRPr="00A4237F" w:rsidRDefault="007705F6" w:rsidP="001B74A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 w:rsidRPr="00A4237F">
        <w:rPr>
          <w:rFonts w:cs="Calibri"/>
          <w:color w:val="000000"/>
        </w:rPr>
        <w:t xml:space="preserve">Paul M </w:t>
      </w:r>
      <w:proofErr w:type="spellStart"/>
      <w:r w:rsidRPr="00A4237F">
        <w:rPr>
          <w:rFonts w:cs="Calibri"/>
          <w:color w:val="000000"/>
        </w:rPr>
        <w:t>Parizel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</w:t>
      </w:r>
      <w:r w:rsidR="00F94907" w:rsidRPr="00A4237F">
        <w:rPr>
          <w:rFonts w:cs="Calibri"/>
          <w:color w:val="000000"/>
        </w:rPr>
        <w:t>u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University of Antwerp, </w:t>
      </w:r>
      <w:proofErr w:type="spellStart"/>
      <w:r w:rsidRPr="00A4237F">
        <w:rPr>
          <w:rFonts w:cs="Calibri"/>
          <w:color w:val="000000"/>
        </w:rPr>
        <w:t>Edegem</w:t>
      </w:r>
      <w:proofErr w:type="spellEnd"/>
      <w:r w:rsidRPr="00A4237F">
        <w:rPr>
          <w:rFonts w:cs="Calibri"/>
          <w:color w:val="000000"/>
        </w:rPr>
        <w:t>, Belgium</w:t>
      </w:r>
    </w:p>
    <w:p w14:paraId="166A30A0" w14:textId="262DCE16" w:rsidR="00FD0719" w:rsidRDefault="00FD0719" w:rsidP="00B21CC1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837" w:hanging="2837"/>
        <w:rPr>
          <w:rFonts w:cs="Calibri"/>
          <w:color w:val="000000"/>
        </w:rPr>
      </w:pPr>
      <w:r w:rsidRPr="00A4237F">
        <w:rPr>
          <w:rFonts w:cs="Calibri"/>
          <w:color w:val="000000"/>
        </w:rPr>
        <w:tab/>
      </w:r>
      <w:r w:rsidRPr="00A4237F">
        <w:rPr>
          <w:rFonts w:cs="Calibri"/>
          <w:color w:val="000000"/>
        </w:rPr>
        <w:tab/>
      </w:r>
      <w:r w:rsidR="00B21CC1" w:rsidRPr="00A4237F">
        <w:rPr>
          <w:rFonts w:cs="Calibri"/>
          <w:color w:val="000000"/>
        </w:rPr>
        <w:t>dx</w:t>
      </w:r>
      <w:r w:rsidR="00B21CC1" w:rsidRPr="00A4237F">
        <w:rPr>
          <w:rFonts w:cs="Calibri"/>
          <w:color w:val="000000"/>
        </w:rPr>
        <w:tab/>
      </w:r>
      <w:r w:rsidR="00B21CC1" w:rsidRPr="00B21CC1">
        <w:rPr>
          <w:rFonts w:cs="Calibri"/>
          <w:color w:val="000000"/>
        </w:rPr>
        <w:t>Department of Radiology, Royal Perth Hospital</w:t>
      </w:r>
      <w:r w:rsidR="00A21D09">
        <w:rPr>
          <w:rFonts w:cs="Calibri"/>
          <w:color w:val="000000"/>
        </w:rPr>
        <w:t xml:space="preserve"> </w:t>
      </w:r>
      <w:r w:rsidR="00B21CC1" w:rsidRPr="00B21CC1">
        <w:rPr>
          <w:rFonts w:cs="Calibri"/>
          <w:color w:val="000000"/>
        </w:rPr>
        <w:t xml:space="preserve">&amp; University of Western Australia, </w:t>
      </w:r>
      <w:r w:rsidR="00A21D09">
        <w:rPr>
          <w:rFonts w:cs="Calibri"/>
          <w:color w:val="000000"/>
        </w:rPr>
        <w:t>Perth</w:t>
      </w:r>
      <w:r w:rsidR="00B21CC1" w:rsidRPr="00B21CC1">
        <w:rPr>
          <w:rFonts w:cs="Calibri"/>
          <w:color w:val="000000"/>
        </w:rPr>
        <w:t>, WA Australia</w:t>
      </w:r>
    </w:p>
    <w:p w14:paraId="49E6E41C" w14:textId="786EE5A3" w:rsidR="00B21CC1" w:rsidRPr="00A4237F" w:rsidRDefault="00B21CC1" w:rsidP="00B21CC1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837" w:hanging="2837"/>
        <w:rPr>
          <w:rFonts w:cs="Calibri"/>
          <w:color w:val="000000"/>
          <w:sz w:val="26"/>
          <w:szCs w:val="26"/>
        </w:rPr>
      </w:pPr>
      <w:r>
        <w:rPr>
          <w:rFonts w:cs="Calibri"/>
          <w:color w:val="000000"/>
        </w:rPr>
        <w:tab/>
      </w:r>
      <w:r>
        <w:rPr>
          <w:rFonts w:cs="Calibri"/>
          <w:color w:val="000000"/>
        </w:rPr>
        <w:tab/>
      </w:r>
      <w:proofErr w:type="spellStart"/>
      <w:r w:rsidR="00CB7B88">
        <w:rPr>
          <w:rFonts w:cs="Calibri"/>
          <w:color w:val="000000"/>
        </w:rPr>
        <w:t>dy</w:t>
      </w:r>
      <w:proofErr w:type="spellEnd"/>
      <w:r w:rsidR="00CB7B88">
        <w:rPr>
          <w:rFonts w:cs="Calibri"/>
          <w:color w:val="000000"/>
        </w:rPr>
        <w:tab/>
      </w:r>
      <w:r w:rsidR="00CB7B88" w:rsidRPr="00CB7B88">
        <w:rPr>
          <w:rFonts w:cs="Calibri"/>
          <w:color w:val="000000"/>
        </w:rPr>
        <w:t>West Australian National Imaging Facility Node, Nedlands, WA Australia</w:t>
      </w:r>
    </w:p>
    <w:p w14:paraId="7D7C73D0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ichael Par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j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Intensive Care Unit, Liverpool Hospital, University of New South Wales, Sydney, NSW </w:t>
      </w:r>
    </w:p>
    <w:p w14:paraId="2A73DE16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3A1BBEA5" w14:textId="611927AA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k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Intensive Care Unit, Macquarie University Hospital</w:t>
      </w:r>
      <w:r w:rsidR="00221B69" w:rsidRPr="00A4237F">
        <w:rPr>
          <w:rFonts w:cs="Calibri"/>
          <w:color w:val="000000"/>
        </w:rPr>
        <w:t xml:space="preserve">, </w:t>
      </w:r>
    </w:p>
    <w:p w14:paraId="556D92D0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acquarie University, Sydney, NSW Australia</w:t>
      </w:r>
    </w:p>
    <w:p w14:paraId="67A60B5A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Jennie L </w:t>
      </w:r>
      <w:proofErr w:type="spellStart"/>
      <w:r w:rsidRPr="00A4237F">
        <w:rPr>
          <w:rFonts w:cs="Calibri"/>
          <w:color w:val="000000"/>
        </w:rPr>
        <w:t>Ponsford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Turner Institute for Brain and Mental Health, School of Psychological Sciences, Monash </w:t>
      </w:r>
    </w:p>
    <w:p w14:paraId="680E7B12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, Melbourne, Australia</w:t>
      </w:r>
    </w:p>
    <w:p w14:paraId="0E9459A7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h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onash Epworth Rehabilitation Research Centre, Epworth Healthcare, Melbourne, Australia</w:t>
      </w:r>
    </w:p>
    <w:p w14:paraId="6C4015A9" w14:textId="162C926C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Michael C Read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Faculty of Medicine, University of Queensland, Royal </w:t>
      </w:r>
      <w:proofErr w:type="gramStart"/>
      <w:r w:rsidRPr="00A4237F">
        <w:rPr>
          <w:rFonts w:cs="Calibri"/>
          <w:color w:val="000000"/>
        </w:rPr>
        <w:t>Brisbane</w:t>
      </w:r>
      <w:proofErr w:type="gramEnd"/>
      <w:r w:rsidRPr="00A4237F">
        <w:rPr>
          <w:rFonts w:cs="Calibri"/>
          <w:color w:val="000000"/>
        </w:rPr>
        <w:t xml:space="preserve"> and Women's Hospital, </w:t>
      </w:r>
    </w:p>
    <w:p w14:paraId="718BE4DC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risbane, QLD Australia</w:t>
      </w:r>
    </w:p>
    <w:p w14:paraId="1ED7BE7D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t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Joint Health Command, Australian Defence Force, Canberra, ACT Australia</w:t>
      </w:r>
    </w:p>
    <w:p w14:paraId="55B390E8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andy Reed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cience, Central Clinical School, Monash University, Melbourne, </w:t>
      </w:r>
    </w:p>
    <w:p w14:paraId="64CB09C4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5C429D36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aq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Epidemiology and Preventive Medicine, School of Public Health and </w:t>
      </w:r>
    </w:p>
    <w:p w14:paraId="029607DF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reventive Medicine, Monash University, Melbourne, Australia</w:t>
      </w:r>
    </w:p>
    <w:p w14:paraId="66D6A4D9" w14:textId="3E4F94D8" w:rsidR="006F7E0D" w:rsidRDefault="006F7E0D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>
        <w:rPr>
          <w:rFonts w:cs="Calibri"/>
          <w:color w:val="000000"/>
        </w:rPr>
        <w:t>Christopher Reid</w:t>
      </w:r>
      <w:r>
        <w:rPr>
          <w:rFonts w:cs="Calibri"/>
          <w:color w:val="000000"/>
        </w:rPr>
        <w:tab/>
        <w:t>eb</w:t>
      </w:r>
      <w:r>
        <w:rPr>
          <w:rFonts w:cs="Calibri"/>
          <w:color w:val="000000"/>
        </w:rPr>
        <w:tab/>
      </w:r>
      <w:r w:rsidR="00E2661C" w:rsidRPr="00E2661C">
        <w:rPr>
          <w:rFonts w:cs="Calibri"/>
          <w:color w:val="000000"/>
        </w:rPr>
        <w:t>School of Public Health, Faculty of Health Sciences, Curtin University, Perth, WA Australia</w:t>
      </w:r>
    </w:p>
    <w:p w14:paraId="46E35369" w14:textId="6456BD26" w:rsidR="00E2661C" w:rsidRDefault="00E2661C" w:rsidP="00E2661C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837" w:hanging="2837"/>
        <w:rPr>
          <w:rFonts w:cs="Calibri"/>
          <w:color w:val="000000"/>
        </w:rPr>
      </w:pPr>
      <w:r>
        <w:rPr>
          <w:rFonts w:cs="Calibri"/>
          <w:color w:val="000000"/>
        </w:rPr>
        <w:tab/>
      </w:r>
      <w:r>
        <w:rPr>
          <w:rFonts w:cs="Calibri"/>
          <w:color w:val="000000"/>
        </w:rPr>
        <w:tab/>
      </w:r>
      <w:proofErr w:type="spellStart"/>
      <w:r>
        <w:rPr>
          <w:rFonts w:cs="Calibri"/>
          <w:color w:val="000000"/>
        </w:rPr>
        <w:t>aq</w:t>
      </w:r>
      <w:proofErr w:type="spellEnd"/>
      <w:r>
        <w:rPr>
          <w:rFonts w:cs="Calibri"/>
          <w:color w:val="000000"/>
        </w:rPr>
        <w:tab/>
      </w:r>
      <w:r w:rsidRPr="00E2661C">
        <w:rPr>
          <w:rFonts w:cs="Calibri"/>
          <w:color w:val="000000"/>
        </w:rPr>
        <w:t>Department of Epidemiology and Preventive Medicine, School of Public Health and Preventive Medicine, Monash University, Melbourne, Australia</w:t>
      </w:r>
    </w:p>
    <w:p w14:paraId="50B8B507" w14:textId="358C6A4C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uzanne Robinso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b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Population Health, Faculty of Health Sciences, Curtin University, Bentley, WA </w:t>
      </w:r>
    </w:p>
    <w:p w14:paraId="59059E2B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4791B32F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tephen E Ros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t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The Australian e-Health Research Centre, CSIRO, Brisbane, QLD Australia</w:t>
      </w:r>
    </w:p>
    <w:p w14:paraId="3B93EA91" w14:textId="1C4E46C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effrey V Rosenfel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Neurosurgery, The Alfred, Melbourne, VIC Australia</w:t>
      </w:r>
    </w:p>
    <w:p w14:paraId="349A8402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z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Surgery, Monash University, Melbourne, VIC Australia</w:t>
      </w:r>
    </w:p>
    <w:p w14:paraId="26C71792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F. Edward Hébert School of Medicine, Uniformed Services University of The Health Sciences, </w:t>
      </w:r>
    </w:p>
    <w:p w14:paraId="3EE00385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ethesda, MD, USA</w:t>
      </w:r>
    </w:p>
    <w:p w14:paraId="32F3EA19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ason P Ros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m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Molecular Diagnostic Solutions, Health and Biosecurity, CSIRO, Australia</w:t>
      </w:r>
    </w:p>
    <w:p w14:paraId="52688052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Nick Rushworth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rain Injury Australia, Sydney, NSW Australia</w:t>
      </w:r>
    </w:p>
    <w:p w14:paraId="0E0FAF52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Adam </w:t>
      </w:r>
      <w:proofErr w:type="spellStart"/>
      <w:r w:rsidRPr="00A4237F">
        <w:rPr>
          <w:rFonts w:cs="Calibri"/>
          <w:color w:val="000000"/>
        </w:rPr>
        <w:t>Scheinberg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i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Neurodevelopment and Rehabilitation Research, Murdoch Children's Research Institute, </w:t>
      </w:r>
    </w:p>
    <w:p w14:paraId="0AC594FD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arkville, VIC Australia</w:t>
      </w:r>
    </w:p>
    <w:p w14:paraId="58F16A3A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g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Paediatrics, University of Melbourne, Melbourne, Australia</w:t>
      </w:r>
    </w:p>
    <w:p w14:paraId="40851560" w14:textId="01FE0D66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Bridgette D Sempl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cience, Central Clinical School, Monash University, Melbourne, </w:t>
      </w:r>
    </w:p>
    <w:p w14:paraId="4C91E9B4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14BF7277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j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lfred Health, Melbourne, Australia</w:t>
      </w:r>
    </w:p>
    <w:p w14:paraId="0F96EB11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Medicine (Royal Melbourne Hospital), The University of Melbourne, Parkville,</w:t>
      </w:r>
    </w:p>
    <w:p w14:paraId="2BC4A89E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 VIC Australia</w:t>
      </w:r>
    </w:p>
    <w:p w14:paraId="32858D24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Sandy R Shultz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Neuroscience, Central Clinical School, Monash University, Melbourne, </w:t>
      </w:r>
    </w:p>
    <w:p w14:paraId="48846C74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1B4177D5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Grahame K Simpso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a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Brain Injury Rehabilitation Research Group, Ingham Institute for Applied Medical Research, </w:t>
      </w:r>
    </w:p>
    <w:p w14:paraId="399EEA1D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ydney, NSW Australia</w:t>
      </w:r>
    </w:p>
    <w:p w14:paraId="20883C2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b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John Walsh Centre for Rehabilitation Research, Sydney School of Medicine, University of </w:t>
      </w:r>
    </w:p>
    <w:p w14:paraId="25790B19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ydney, Sydney, NSW Australia</w:t>
      </w:r>
    </w:p>
    <w:p w14:paraId="2FAB90E1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Warwick J Teagu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Trauma Service, The Royal Children’s Hospital, Melbourne, Australia</w:t>
      </w:r>
    </w:p>
    <w:p w14:paraId="63E1D690" w14:textId="77777777" w:rsidR="003E261C" w:rsidRPr="00A4237F" w:rsidRDefault="007705F6" w:rsidP="00565524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cs="Calibri"/>
          <w:color w:val="000000"/>
        </w:rPr>
        <w:t>0000-0003-4747-6025</w:t>
      </w:r>
    </w:p>
    <w:p w14:paraId="69F12F72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e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Paediatric Surgery, The Royal Children’s Hospital, Melbourne, Australia</w:t>
      </w:r>
    </w:p>
    <w:p w14:paraId="64B62026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f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urgical Research, Murdoch Children’s Research Institute, Melbourne, Australia</w:t>
      </w:r>
    </w:p>
    <w:p w14:paraId="39FC35AF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g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Paediatrics, University of Melbourne, Melbourne, Australia</w:t>
      </w:r>
    </w:p>
    <w:p w14:paraId="1BA45949" w14:textId="3C8DD8C1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Leanne Togher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q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peech Pathology, School of Health Sciences, Faculty of Medicine and Health, The University</w:t>
      </w:r>
    </w:p>
    <w:p w14:paraId="0B020FC7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 of Sydney, Sydney, Australia</w:t>
      </w:r>
    </w:p>
    <w:p w14:paraId="6923F8FE" w14:textId="25D2B6FD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Andrew A </w:t>
      </w:r>
      <w:proofErr w:type="spellStart"/>
      <w:r w:rsidRPr="00A4237F">
        <w:rPr>
          <w:rFonts w:cs="Calibri"/>
          <w:color w:val="000000"/>
        </w:rPr>
        <w:t>Udy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Australian and New Zealand Intensive Care Research Centre, School of Public Health and </w:t>
      </w:r>
    </w:p>
    <w:p w14:paraId="24140EDA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reventive Medicine, Monash University, Melbourne, VIC Australia</w:t>
      </w:r>
    </w:p>
    <w:p w14:paraId="308A8E39" w14:textId="7B9BDF4E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o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Department of Intensive Care and Hyperbaric Medicine, The Alfred, Melbourne, VIC </w:t>
      </w:r>
    </w:p>
    <w:p w14:paraId="4E7EF00E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76CC30A2" w14:textId="326E09E7" w:rsidR="003E261C" w:rsidRPr="00A4237F" w:rsidRDefault="00E845A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>
        <w:rPr>
          <w:rFonts w:cs="Calibri"/>
          <w:color w:val="000000"/>
        </w:rPr>
        <w:br w:type="page"/>
      </w:r>
      <w:r w:rsidR="007705F6" w:rsidRPr="00A4237F">
        <w:rPr>
          <w:rFonts w:cs="Calibri"/>
          <w:color w:val="000000"/>
        </w:rPr>
        <w:lastRenderedPageBreak/>
        <w:t xml:space="preserve">Kirsten </w:t>
      </w:r>
      <w:proofErr w:type="spellStart"/>
      <w:r w:rsidR="007705F6" w:rsidRPr="00A4237F">
        <w:rPr>
          <w:rFonts w:cs="Calibri"/>
          <w:color w:val="000000"/>
        </w:rPr>
        <w:t>Vallmuur</w:t>
      </w:r>
      <w:proofErr w:type="spellEnd"/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>dl</w:t>
      </w:r>
      <w:r w:rsidR="007705F6" w:rsidRPr="00A4237F">
        <w:rPr>
          <w:rFonts w:ascii="Arial" w:hAnsi="Arial" w:cs="Arial"/>
          <w:color w:val="000000"/>
          <w:sz w:val="24"/>
          <w:szCs w:val="24"/>
        </w:rPr>
        <w:tab/>
      </w:r>
      <w:r w:rsidR="007705F6" w:rsidRPr="00A4237F">
        <w:rPr>
          <w:rFonts w:cs="Calibri"/>
          <w:color w:val="000000"/>
        </w:rPr>
        <w:t xml:space="preserve">Centre for Healthcare Transformation, Australian Centre for Health Services Innovation, </w:t>
      </w:r>
    </w:p>
    <w:p w14:paraId="1272B81B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ueensland University of Technology, Brisbane, QLD Australia</w:t>
      </w:r>
    </w:p>
    <w:p w14:paraId="2EF0962C" w14:textId="77777777" w:rsidR="00E845A6" w:rsidRDefault="007705F6" w:rsidP="00E845A6">
      <w:pPr>
        <w:widowControl w:val="0"/>
        <w:tabs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p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Jamieson Trauma Institute, Brisbane, QLD Australia</w:t>
      </w:r>
    </w:p>
    <w:p w14:paraId="645A4734" w14:textId="62749E7A" w:rsidR="003E261C" w:rsidRPr="00A4237F" w:rsidRDefault="007705F6" w:rsidP="00E845A6">
      <w:pPr>
        <w:widowControl w:val="0"/>
        <w:tabs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Dinesh Varm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Radiology, The Alfred Hospital, Melbourne, VIC Australia</w:t>
      </w:r>
    </w:p>
    <w:p w14:paraId="766A8B9A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bz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Surgery, Monash University, Melbourne, VIC Australia</w:t>
      </w:r>
    </w:p>
    <w:p w14:paraId="707A7A7E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a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ational Trauma Research Institute, Melbourne, VIC Australia</w:t>
      </w:r>
    </w:p>
    <w:p w14:paraId="25BA352D" w14:textId="392EB0BE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ames Vicker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Wicking Dementia Research and Education Centre, College of Health and Medicine, </w:t>
      </w:r>
    </w:p>
    <w:p w14:paraId="7396CD7F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niversity of Tasmania, Hobart, TAS Australia</w:t>
      </w:r>
    </w:p>
    <w:p w14:paraId="7B566C48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anet Waglan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rightwater Group, Osborne Park, WA Australia</w:t>
      </w:r>
    </w:p>
    <w:p w14:paraId="3D84FCC5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ames Walsham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t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Intensive Care Unit, Princess Alexandra Hospital, Brisbane, QLD Australia</w:t>
      </w:r>
    </w:p>
    <w:p w14:paraId="31E1D9B9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u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School of Medicine, University of Queensland, Brisbane, QLD Australia</w:t>
      </w:r>
    </w:p>
    <w:p w14:paraId="406A64F9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 xml:space="preserve">Adam J </w:t>
      </w:r>
      <w:proofErr w:type="spellStart"/>
      <w:r w:rsidRPr="00A4237F">
        <w:rPr>
          <w:rFonts w:cs="Calibri"/>
          <w:color w:val="000000"/>
        </w:rPr>
        <w:t>Wells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gramStart"/>
      <w:r w:rsidRPr="00A4237F">
        <w:rPr>
          <w:rFonts w:cs="Calibri"/>
          <w:color w:val="000000"/>
        </w:rPr>
        <w:t>s</w:t>
      </w:r>
      <w:proofErr w:type="gram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Neurosurgery, Adelaide Hospital, Adelaide, SA Australia</w:t>
      </w:r>
    </w:p>
    <w:p w14:paraId="4CB08B55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t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Surgery, University of Adelaide, Adelaide, SA Australia</w:t>
      </w:r>
    </w:p>
    <w:p w14:paraId="2BDE24C8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u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eurosurgical Research Foundation, Adelaide, SA Australia</w:t>
      </w:r>
    </w:p>
    <w:p w14:paraId="0435CB86" w14:textId="0E17E2FA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Luke Whiley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o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Health Futures Institute, Murdoch University, Perth, WA Australia</w:t>
      </w:r>
    </w:p>
    <w:p w14:paraId="1ECD965E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Perron Institute for Neurological and Translational Science, Nedlands, WA Australia</w:t>
      </w:r>
    </w:p>
    <w:p w14:paraId="500E60F3" w14:textId="77777777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Gavin Williams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k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Physiotherapy, Epworth Healthcare, Melbourne, VIC Australia</w:t>
      </w:r>
    </w:p>
    <w:p w14:paraId="52AA2B15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bl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Department of Physiotherapy, University of Melbourne, Melbourne, VIC, Australia</w:t>
      </w:r>
    </w:p>
    <w:p w14:paraId="48AF0EB4" w14:textId="77777777" w:rsidR="00BC379E" w:rsidRPr="00BC379E" w:rsidRDefault="00BC379E" w:rsidP="00BC379E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BC379E">
        <w:rPr>
          <w:rFonts w:cs="Calibri"/>
          <w:color w:val="000000"/>
        </w:rPr>
        <w:t>Jodie K Williams</w:t>
      </w:r>
      <w:r w:rsidRPr="00BC379E">
        <w:rPr>
          <w:rFonts w:ascii="Arial" w:hAnsi="Arial" w:cs="Arial"/>
          <w:color w:val="000000"/>
          <w:sz w:val="24"/>
          <w:szCs w:val="24"/>
        </w:rPr>
        <w:tab/>
      </w:r>
      <w:r w:rsidRPr="00BC379E">
        <w:rPr>
          <w:rFonts w:cs="Calibri"/>
          <w:color w:val="000000"/>
        </w:rPr>
        <w:t>dh</w:t>
      </w:r>
      <w:r w:rsidRPr="00BC379E">
        <w:rPr>
          <w:rFonts w:ascii="Arial" w:hAnsi="Arial" w:cs="Arial"/>
          <w:color w:val="000000"/>
          <w:sz w:val="24"/>
          <w:szCs w:val="24"/>
        </w:rPr>
        <w:tab/>
      </w:r>
      <w:r w:rsidRPr="00BC379E">
        <w:rPr>
          <w:rFonts w:cs="Calibri"/>
          <w:color w:val="000000"/>
        </w:rPr>
        <w:t xml:space="preserve">National Critical Care and Trauma Response Centre, Royal Darwin Hospital, Darwin, NT </w:t>
      </w:r>
    </w:p>
    <w:p w14:paraId="7ED3EDB9" w14:textId="77777777" w:rsidR="00BC379E" w:rsidRPr="00BC379E" w:rsidRDefault="00BC379E" w:rsidP="00BC379E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BC379E">
        <w:rPr>
          <w:rFonts w:ascii="Arial" w:hAnsi="Arial" w:cs="Arial"/>
          <w:color w:val="000000"/>
          <w:sz w:val="24"/>
          <w:szCs w:val="24"/>
        </w:rPr>
        <w:tab/>
      </w:r>
      <w:r w:rsidRPr="00BC379E">
        <w:rPr>
          <w:rFonts w:cs="Calibri"/>
          <w:color w:val="000000"/>
        </w:rPr>
        <w:t>Australia</w:t>
      </w:r>
    </w:p>
    <w:p w14:paraId="68BCCDD8" w14:textId="4DAD8F8B" w:rsidR="00F50CC6" w:rsidRDefault="00F50CC6" w:rsidP="00EF6A7D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ind w:left="2320" w:hanging="2320"/>
        <w:rPr>
          <w:rFonts w:cs="Calibri"/>
          <w:color w:val="000000"/>
        </w:rPr>
      </w:pPr>
      <w:r>
        <w:rPr>
          <w:rFonts w:cs="Calibri"/>
          <w:color w:val="000000"/>
        </w:rPr>
        <w:t>David K Wright</w:t>
      </w:r>
      <w:r>
        <w:rPr>
          <w:rFonts w:cs="Calibri"/>
          <w:color w:val="000000"/>
        </w:rPr>
        <w:tab/>
      </w:r>
      <w:r w:rsidR="00EF6A7D">
        <w:rPr>
          <w:rFonts w:cs="Calibri"/>
          <w:color w:val="000000"/>
        </w:rPr>
        <w:t>k</w:t>
      </w:r>
      <w:r w:rsidR="00EF6A7D">
        <w:rPr>
          <w:rFonts w:cs="Calibri"/>
          <w:color w:val="000000"/>
        </w:rPr>
        <w:tab/>
      </w:r>
      <w:r w:rsidR="00EF6A7D" w:rsidRPr="00EF6A7D">
        <w:rPr>
          <w:rFonts w:cs="Calibri"/>
          <w:color w:val="000000"/>
        </w:rPr>
        <w:t>Department of Neuroscience, Central Clinical School, Monash University, Melbourne, Australia</w:t>
      </w:r>
    </w:p>
    <w:p w14:paraId="720B8642" w14:textId="6E8112D8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Jesse T Young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b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Centre for Health Equity, Melbourne School of Population and Global Health, The University </w:t>
      </w:r>
    </w:p>
    <w:p w14:paraId="3F2A830B" w14:textId="77777777" w:rsidR="003E261C" w:rsidRPr="00A4237F" w:rsidRDefault="007705F6" w:rsidP="00565524">
      <w:pPr>
        <w:widowControl w:val="0"/>
        <w:tabs>
          <w:tab w:val="left" w:pos="90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7"/>
          <w:szCs w:val="37"/>
        </w:rPr>
      </w:pPr>
      <w:r w:rsidRPr="00A4237F">
        <w:rPr>
          <w:rFonts w:cs="Calibri"/>
          <w:color w:val="000000"/>
        </w:rPr>
        <w:t>0000-0001-5702-372X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of Melbourne, Parkville, VIC Australia</w:t>
      </w:r>
    </w:p>
    <w:p w14:paraId="5CF21A95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c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entre for Adolescent Health, Murdoch Children’s Research Institute, Parkville, VIC Australia</w:t>
      </w:r>
    </w:p>
    <w:p w14:paraId="4EF29AF2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cd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School of Population and Global Health, The University of Western Australia, Perth, WA </w:t>
      </w:r>
    </w:p>
    <w:p w14:paraId="4C2F276E" w14:textId="77777777" w:rsidR="003E261C" w:rsidRPr="00A4237F" w:rsidRDefault="007705F6" w:rsidP="00565524">
      <w:pPr>
        <w:widowControl w:val="0"/>
        <w:tabs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p w14:paraId="480887EB" w14:textId="77777777" w:rsidR="003E261C" w:rsidRPr="00A4237F" w:rsidRDefault="007705F6" w:rsidP="00565524">
      <w:pPr>
        <w:widowControl w:val="0"/>
        <w:tabs>
          <w:tab w:val="left" w:pos="2330"/>
          <w:tab w:val="left" w:pos="2830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9"/>
          <w:szCs w:val="29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proofErr w:type="spellStart"/>
      <w:r w:rsidRPr="00A4237F">
        <w:rPr>
          <w:rFonts w:cs="Calibri"/>
          <w:color w:val="000000"/>
        </w:rPr>
        <w:t>ce</w:t>
      </w:r>
      <w:proofErr w:type="spellEnd"/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National Drug Research Institute, Curtin University, Perth, WA Australia</w:t>
      </w:r>
    </w:p>
    <w:p w14:paraId="0A531DDD" w14:textId="7FD78169" w:rsidR="003E261C" w:rsidRPr="00A4237F" w:rsidRDefault="007705F6" w:rsidP="00565524">
      <w:pPr>
        <w:widowControl w:val="0"/>
        <w:tabs>
          <w:tab w:val="left" w:pos="90"/>
          <w:tab w:val="left" w:pos="2324"/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30"/>
          <w:szCs w:val="30"/>
        </w:rPr>
      </w:pPr>
      <w:r w:rsidRPr="00A4237F">
        <w:rPr>
          <w:rFonts w:cs="Calibri"/>
          <w:color w:val="000000"/>
        </w:rPr>
        <w:t>Heidi Zeeman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q</w:t>
      </w: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 xml:space="preserve">The Hopkins Centre, Menzies Health Institute Queensland, Griffith University, Brisbane, QLD </w:t>
      </w:r>
    </w:p>
    <w:p w14:paraId="31AD5272" w14:textId="77777777" w:rsidR="003E261C" w:rsidRPr="00A4237F" w:rsidRDefault="007705F6" w:rsidP="00565524">
      <w:pPr>
        <w:widowControl w:val="0"/>
        <w:tabs>
          <w:tab w:val="left" w:pos="2837"/>
        </w:tabs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6"/>
          <w:szCs w:val="26"/>
        </w:rPr>
      </w:pPr>
      <w:r w:rsidRPr="00A4237F">
        <w:rPr>
          <w:rFonts w:ascii="Arial" w:hAnsi="Arial" w:cs="Arial"/>
          <w:color w:val="000000"/>
          <w:sz w:val="24"/>
          <w:szCs w:val="24"/>
        </w:rPr>
        <w:tab/>
      </w:r>
      <w:r w:rsidRPr="00A4237F">
        <w:rPr>
          <w:rFonts w:cs="Calibri"/>
          <w:color w:val="000000"/>
        </w:rPr>
        <w:t>Australia</w:t>
      </w:r>
    </w:p>
    <w:sectPr w:rsidR="003E261C" w:rsidRPr="00A4237F">
      <w:pgSz w:w="11906" w:h="16838" w:code="9"/>
      <w:pgMar w:top="360" w:right="360" w:bottom="360" w:left="36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65524"/>
    <w:rsid w:val="00090904"/>
    <w:rsid w:val="000D1D32"/>
    <w:rsid w:val="0010058C"/>
    <w:rsid w:val="001013FE"/>
    <w:rsid w:val="001533CD"/>
    <w:rsid w:val="001B74A4"/>
    <w:rsid w:val="00221B69"/>
    <w:rsid w:val="0031304D"/>
    <w:rsid w:val="00315A19"/>
    <w:rsid w:val="00321AF9"/>
    <w:rsid w:val="00324F16"/>
    <w:rsid w:val="003E261C"/>
    <w:rsid w:val="0047771F"/>
    <w:rsid w:val="00492208"/>
    <w:rsid w:val="005179A0"/>
    <w:rsid w:val="0055046B"/>
    <w:rsid w:val="00565524"/>
    <w:rsid w:val="00586902"/>
    <w:rsid w:val="005E0EC1"/>
    <w:rsid w:val="00601454"/>
    <w:rsid w:val="00612F72"/>
    <w:rsid w:val="006B62BF"/>
    <w:rsid w:val="006F7E0D"/>
    <w:rsid w:val="00761233"/>
    <w:rsid w:val="007705F6"/>
    <w:rsid w:val="007A312C"/>
    <w:rsid w:val="007E3D46"/>
    <w:rsid w:val="008A5C99"/>
    <w:rsid w:val="008B007E"/>
    <w:rsid w:val="008C5410"/>
    <w:rsid w:val="00956CE9"/>
    <w:rsid w:val="00972849"/>
    <w:rsid w:val="009B12AF"/>
    <w:rsid w:val="009C56A1"/>
    <w:rsid w:val="00A202C2"/>
    <w:rsid w:val="00A21D09"/>
    <w:rsid w:val="00A36174"/>
    <w:rsid w:val="00A4237F"/>
    <w:rsid w:val="00A82BC7"/>
    <w:rsid w:val="00A96F87"/>
    <w:rsid w:val="00AE16BF"/>
    <w:rsid w:val="00AF2885"/>
    <w:rsid w:val="00B21CC1"/>
    <w:rsid w:val="00B4406B"/>
    <w:rsid w:val="00B92A75"/>
    <w:rsid w:val="00B95AD2"/>
    <w:rsid w:val="00BC379E"/>
    <w:rsid w:val="00C462E2"/>
    <w:rsid w:val="00C82C8C"/>
    <w:rsid w:val="00C90299"/>
    <w:rsid w:val="00CB7B88"/>
    <w:rsid w:val="00CE04B2"/>
    <w:rsid w:val="00CF4193"/>
    <w:rsid w:val="00D67399"/>
    <w:rsid w:val="00D75A13"/>
    <w:rsid w:val="00D83F2B"/>
    <w:rsid w:val="00DA2588"/>
    <w:rsid w:val="00DE34DC"/>
    <w:rsid w:val="00E2661C"/>
    <w:rsid w:val="00E273E6"/>
    <w:rsid w:val="00E47BA5"/>
    <w:rsid w:val="00E845A6"/>
    <w:rsid w:val="00EF6A7D"/>
    <w:rsid w:val="00F058CF"/>
    <w:rsid w:val="00F30AF1"/>
    <w:rsid w:val="00F50CC6"/>
    <w:rsid w:val="00F94907"/>
    <w:rsid w:val="00FD0719"/>
    <w:rsid w:val="6973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7DD1F"/>
  <w14:defaultImageDpi w14:val="0"/>
  <w15:docId w15:val="{732269A4-4510-480E-B46C-7BDC8755F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2820</Words>
  <Characters>1607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gg</dc:creator>
  <cp:keywords/>
  <dc:description/>
  <cp:lastModifiedBy>Matthew Bagg</cp:lastModifiedBy>
  <cp:revision>69</cp:revision>
  <dcterms:created xsi:type="dcterms:W3CDTF">2021-10-29T05:34:00Z</dcterms:created>
  <dcterms:modified xsi:type="dcterms:W3CDTF">2021-11-26T02:35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